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73DB" w14:textId="5ADBA3F3" w:rsidR="00DE648D" w:rsidRDefault="00DE648D" w:rsidP="007E2882">
      <w:pPr>
        <w:tabs>
          <w:tab w:val="left" w:pos="6946"/>
        </w:tabs>
        <w:adjustRightInd w:val="0"/>
        <w:snapToGrid w:val="0"/>
        <w:spacing w:afterLines="20" w:after="62" w:line="360" w:lineRule="auto"/>
        <w:rPr>
          <w:rFonts w:ascii="Times New Roman" w:hAnsi="Times New Roman"/>
          <w:sz w:val="24"/>
          <w:szCs w:val="24"/>
        </w:rPr>
      </w:pPr>
      <w:r w:rsidRPr="00DE648D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DE648D">
        <w:rPr>
          <w:rFonts w:ascii="Times New Roman" w:hAnsi="Times New Roman"/>
          <w:b/>
          <w:sz w:val="24"/>
          <w:szCs w:val="24"/>
        </w:rPr>
        <w:t xml:space="preserve"> </w:t>
      </w:r>
      <w:r w:rsidR="007631B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quence of l</w:t>
      </w:r>
      <w:r w:rsidRPr="00DE648D">
        <w:rPr>
          <w:rFonts w:ascii="Times New Roman" w:hAnsi="Times New Roman"/>
          <w:sz w:val="24"/>
          <w:szCs w:val="24"/>
        </w:rPr>
        <w:t>entivirus</w:t>
      </w:r>
      <w:r>
        <w:rPr>
          <w:rFonts w:ascii="Times New Roman" w:hAnsi="Times New Roman"/>
          <w:sz w:val="24"/>
          <w:szCs w:val="24"/>
        </w:rPr>
        <w:t xml:space="preserve"> vectors and siRNA</w:t>
      </w:r>
    </w:p>
    <w:tbl>
      <w:tblPr>
        <w:tblW w:w="9090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396"/>
      </w:tblGrid>
      <w:tr w:rsidR="00910D24" w:rsidRPr="00DE648D" w14:paraId="6532F755" w14:textId="77777777" w:rsidTr="005468F9">
        <w:trPr>
          <w:trHeight w:val="48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7ABD24" w14:textId="77777777" w:rsidR="00910D24" w:rsidRPr="00DE648D" w:rsidRDefault="00910D24" w:rsidP="00910D24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3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CB70B23" w14:textId="751AF354" w:rsidR="00910D24" w:rsidRPr="00DE648D" w:rsidRDefault="00910D24" w:rsidP="00910D24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’-3’)</w:t>
            </w:r>
          </w:p>
        </w:tc>
      </w:tr>
      <w:tr w:rsidR="00910D24" w:rsidRPr="00DE648D" w14:paraId="426EEA42" w14:textId="77777777" w:rsidTr="005468F9">
        <w:trPr>
          <w:trHeight w:val="48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476BDE" w14:textId="2847C2E8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N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  <w:r w:rsidRPr="00DE648D">
              <w:rPr>
                <w:rFonts w:ascii="Times New Roman" w:hAnsi="Times New Roman"/>
                <w:sz w:val="24"/>
                <w:szCs w:val="24"/>
              </w:rPr>
              <w:t>entivirus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020462" w14:textId="726D8C7D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04260">
              <w:rPr>
                <w:rFonts w:ascii="Times New Roman" w:hAnsi="Times New Roman"/>
                <w:sz w:val="24"/>
                <w:szCs w:val="24"/>
              </w:rPr>
              <w:t>TTCTCCGAACGTGTCACGT</w:t>
            </w:r>
          </w:p>
        </w:tc>
      </w:tr>
      <w:tr w:rsidR="00910D24" w:rsidRPr="00DE648D" w14:paraId="3C2B42E6" w14:textId="77777777" w:rsidTr="005468F9">
        <w:trPr>
          <w:trHeight w:val="48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1DCAD5" w14:textId="79A2D18D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hSMARCB1 l</w:t>
            </w:r>
            <w:r w:rsidRPr="00DE648D">
              <w:rPr>
                <w:rFonts w:ascii="Times New Roman" w:hAnsi="Times New Roman"/>
                <w:sz w:val="24"/>
                <w:szCs w:val="24"/>
              </w:rPr>
              <w:t>entivirus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B1395" w14:textId="0872CAB3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04260">
              <w:rPr>
                <w:rFonts w:ascii="Times New Roman" w:hAnsi="Times New Roman"/>
                <w:sz w:val="24"/>
                <w:szCs w:val="24"/>
              </w:rPr>
              <w:t>GCAACGATGAGAAGTACAA</w:t>
            </w:r>
          </w:p>
        </w:tc>
      </w:tr>
      <w:tr w:rsidR="00910D24" w:rsidRPr="00DE648D" w14:paraId="38E2FCE9" w14:textId="77777777" w:rsidTr="005468F9">
        <w:trPr>
          <w:trHeight w:val="48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F13EA6F" w14:textId="26C91DA1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ATG5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159431" w14:textId="583B7C52" w:rsidR="00910D24" w:rsidRPr="00DE648D" w:rsidRDefault="00910D24" w:rsidP="00910D2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04260">
              <w:rPr>
                <w:rFonts w:ascii="Times New Roman" w:hAnsi="Times New Roman"/>
                <w:sz w:val="24"/>
                <w:szCs w:val="24"/>
              </w:rPr>
              <w:t>TGACGTTGGTAACTGACAA</w:t>
            </w:r>
          </w:p>
        </w:tc>
      </w:tr>
    </w:tbl>
    <w:p w14:paraId="55DBEF5E" w14:textId="77777777" w:rsidR="00560355" w:rsidRPr="00560355" w:rsidRDefault="00560355" w:rsidP="00DE648D">
      <w:pPr>
        <w:tabs>
          <w:tab w:val="left" w:pos="6946"/>
        </w:tabs>
        <w:adjustRightInd w:val="0"/>
        <w:snapToGrid w:val="0"/>
        <w:spacing w:afterLines="20" w:after="62"/>
        <w:rPr>
          <w:rFonts w:ascii="Times New Roman" w:hAnsi="Times New Roman"/>
          <w:b/>
          <w:sz w:val="24"/>
          <w:szCs w:val="24"/>
        </w:rPr>
      </w:pPr>
    </w:p>
    <w:p w14:paraId="17480813" w14:textId="054106EB" w:rsidR="00DE648D" w:rsidRPr="00560355" w:rsidRDefault="00DE648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23C0C10" w14:textId="7611EE58" w:rsidR="00715E22" w:rsidRPr="00DE648D" w:rsidRDefault="00715E22" w:rsidP="007E2882">
      <w:pPr>
        <w:tabs>
          <w:tab w:val="left" w:pos="6946"/>
        </w:tabs>
        <w:adjustRightInd w:val="0"/>
        <w:snapToGrid w:val="0"/>
        <w:spacing w:afterLines="20" w:after="62" w:line="360" w:lineRule="auto"/>
        <w:rPr>
          <w:rFonts w:ascii="Times New Roman" w:hAnsi="Times New Roman"/>
          <w:b/>
          <w:sz w:val="24"/>
          <w:szCs w:val="24"/>
        </w:rPr>
      </w:pPr>
      <w:r w:rsidRPr="00DE648D">
        <w:rPr>
          <w:rFonts w:ascii="Times New Roman" w:hAnsi="Times New Roman"/>
          <w:b/>
          <w:sz w:val="24"/>
          <w:szCs w:val="24"/>
        </w:rPr>
        <w:lastRenderedPageBreak/>
        <w:t xml:space="preserve">Supplementary Table 2 </w:t>
      </w:r>
      <w:r w:rsidRPr="00DE648D">
        <w:rPr>
          <w:rFonts w:ascii="Times New Roman" w:hAnsi="Times New Roman"/>
          <w:sz w:val="24"/>
          <w:szCs w:val="24"/>
        </w:rPr>
        <w:t>Primers used for PCR</w:t>
      </w:r>
    </w:p>
    <w:tbl>
      <w:tblPr>
        <w:tblW w:w="9085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2410"/>
        <w:gridCol w:w="1652"/>
        <w:gridCol w:w="5023"/>
      </w:tblGrid>
      <w:tr w:rsidR="00715E22" w:rsidRPr="00DE648D" w14:paraId="124396DC" w14:textId="77777777" w:rsidTr="00715E22">
        <w:trPr>
          <w:trHeight w:val="482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A77597" w14:textId="217489F5" w:rsidR="00715E22" w:rsidRPr="00DE648D" w:rsidRDefault="00BE187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756E90A" w14:textId="77777777" w:rsidR="00715E22" w:rsidRPr="00DE648D" w:rsidRDefault="00715E22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36ED89" w14:textId="7C1CC045" w:rsidR="00715E22" w:rsidRPr="00DE648D" w:rsidRDefault="00715E22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Sequence</w:t>
            </w:r>
            <w:r w:rsidR="002658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658B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2658BE">
              <w:rPr>
                <w:rFonts w:ascii="Times New Roman" w:hAnsi="Times New Roman"/>
                <w:sz w:val="24"/>
                <w:szCs w:val="24"/>
              </w:rPr>
              <w:t>5’-3’)</w:t>
            </w:r>
          </w:p>
        </w:tc>
      </w:tr>
      <w:tr w:rsidR="00715E22" w:rsidRPr="00DE648D" w14:paraId="341D562B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FF3396" w14:textId="73C780CD" w:rsidR="00715E22" w:rsidRPr="00DE648D" w:rsidRDefault="00DE648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MARCB1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6AEE23" w14:textId="0998686E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33E9D18" w14:textId="6019CE8A" w:rsidR="00715E22" w:rsidRPr="00DE648D" w:rsidRDefault="00BF186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F186E">
              <w:rPr>
                <w:rFonts w:ascii="Times New Roman" w:hAnsi="Times New Roman"/>
                <w:sz w:val="24"/>
                <w:szCs w:val="24"/>
              </w:rPr>
              <w:t>ATCACGGATACACGACTCTAGC</w:t>
            </w:r>
          </w:p>
        </w:tc>
      </w:tr>
      <w:tr w:rsidR="00715E22" w:rsidRPr="00DE648D" w14:paraId="3EF8EA51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7F8F27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A3BBB7" w14:textId="6FA1CFAB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650838" w14:textId="7F37EE59" w:rsidR="00715E22" w:rsidRPr="00DE648D" w:rsidRDefault="00BF186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F186E">
              <w:rPr>
                <w:rFonts w:ascii="Times New Roman" w:hAnsi="Times New Roman"/>
                <w:sz w:val="24"/>
                <w:szCs w:val="24"/>
              </w:rPr>
              <w:t>CACGGCATCTAAGTGGTGGG</w:t>
            </w:r>
          </w:p>
        </w:tc>
      </w:tr>
      <w:tr w:rsidR="00715E22" w:rsidRPr="00DE648D" w14:paraId="124E5F11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41F214" w14:textId="306679BD" w:rsidR="00715E22" w:rsidRPr="00DE648D" w:rsidRDefault="001A2323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PDH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F0CA85" w14:textId="1B9D27DF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9647D4" w14:textId="6CF23AE2" w:rsidR="00715E22" w:rsidRPr="00DE648D" w:rsidRDefault="00BF186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F186E">
              <w:rPr>
                <w:rFonts w:ascii="Times New Roman" w:hAnsi="Times New Roman"/>
                <w:sz w:val="24"/>
                <w:szCs w:val="24"/>
              </w:rPr>
              <w:t>GGAGCGAGATCCCTCCAAAAT</w:t>
            </w:r>
          </w:p>
        </w:tc>
      </w:tr>
      <w:tr w:rsidR="00715E22" w:rsidRPr="00DE648D" w14:paraId="1556B25C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A1DADA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55C891" w14:textId="3C8159C9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FC47AE" w14:textId="6BC52FC9" w:rsidR="00715E22" w:rsidRPr="00DE648D" w:rsidRDefault="00BF186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F186E">
              <w:rPr>
                <w:rFonts w:ascii="Times New Roman" w:hAnsi="Times New Roman"/>
                <w:sz w:val="24"/>
                <w:szCs w:val="24"/>
              </w:rPr>
              <w:t>GGCTGTTGTCATACTTCTCATGG</w:t>
            </w:r>
          </w:p>
        </w:tc>
      </w:tr>
      <w:tr w:rsidR="00715E22" w:rsidRPr="00DE648D" w14:paraId="388DDC45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052639" w14:textId="18869F70" w:rsidR="00715E22" w:rsidRPr="00DE648D" w:rsidRDefault="007A6492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TG5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983863" w14:textId="22AAF941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B82C71" w14:textId="546DD1FE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AGAAGCTGTTTCGTCCTGTGG</w:t>
            </w:r>
          </w:p>
        </w:tc>
      </w:tr>
      <w:tr w:rsidR="00715E22" w:rsidRPr="00DE648D" w14:paraId="58D043F7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480827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6D85C7" w14:textId="40933177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1F351" w14:textId="5D28E5A2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AGGTGTTTCCAACATTGGCTC</w:t>
            </w:r>
          </w:p>
        </w:tc>
      </w:tr>
      <w:tr w:rsidR="00715E22" w:rsidRPr="00DE648D" w14:paraId="5DD008BC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CC36E4" w14:textId="500F08BA" w:rsidR="00715E22" w:rsidRPr="00DE648D" w:rsidRDefault="001A2323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TG7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2B2B3" w14:textId="022C39B8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6E701E" w14:textId="3A922CDA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CAGTTTGCCCCTTTTAGTAGTGC</w:t>
            </w:r>
          </w:p>
        </w:tc>
      </w:tr>
      <w:tr w:rsidR="00715E22" w:rsidRPr="00DE648D" w14:paraId="18CF7C00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EC0C56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A1F245" w14:textId="72E49993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80F4B" w14:textId="1A5ACF0C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CCAGCCGATACTCGTTCAGC</w:t>
            </w:r>
          </w:p>
        </w:tc>
      </w:tr>
      <w:tr w:rsidR="00715E22" w:rsidRPr="00DE648D" w14:paraId="61F79B29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D4D7FA" w14:textId="31D1255F" w:rsidR="00715E22" w:rsidRPr="00DE648D" w:rsidRDefault="001A2323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eclin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E72B5" w14:textId="53BB982C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3337FC" w14:textId="5177BAF7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CCATGCAGGTGAGCTTCGT</w:t>
            </w:r>
          </w:p>
        </w:tc>
      </w:tr>
      <w:tr w:rsidR="00715E22" w:rsidRPr="00DE648D" w14:paraId="296DBB4C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0851DA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390FDC" w14:textId="4C6F8B6F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2218C" w14:textId="7F58DBF0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GAATCTGCGAGAGACACCATC</w:t>
            </w:r>
          </w:p>
        </w:tc>
      </w:tr>
      <w:tr w:rsidR="00715E22" w:rsidRPr="00DE648D" w14:paraId="3C65BB3F" w14:textId="77777777" w:rsidTr="00DE648D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1B7185D" w14:textId="1A05517C" w:rsidR="00715E22" w:rsidRPr="00DE648D" w:rsidRDefault="001A2323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LK1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2EAC1C" w14:textId="796256DF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D7F9E" w14:textId="675380FC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GGCAAGTTCGAGTTCTCCCG</w:t>
            </w:r>
          </w:p>
        </w:tc>
      </w:tr>
      <w:tr w:rsidR="00715E22" w:rsidRPr="00DE648D" w14:paraId="5591CE42" w14:textId="77777777" w:rsidTr="00DE648D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5CD3A7A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4924F3" w14:textId="6AA8C64B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1B54D3" w14:textId="71234596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CGACCTCCAAATCGTGCTTCT</w:t>
            </w:r>
          </w:p>
        </w:tc>
      </w:tr>
      <w:tr w:rsidR="00715E22" w:rsidRPr="00DE648D" w14:paraId="5E3310E5" w14:textId="77777777" w:rsidTr="00DD5056">
        <w:trPr>
          <w:trHeight w:val="482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A2AF3D" w14:textId="7F9F3977" w:rsidR="00715E22" w:rsidRPr="00DE648D" w:rsidRDefault="007A6492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MBRA1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99B43" w14:textId="721FA25C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364CF5" w14:textId="7F261C44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CTGGTAGAAGATAAAACCCGGTG</w:t>
            </w:r>
          </w:p>
        </w:tc>
      </w:tr>
      <w:tr w:rsidR="00715E22" w:rsidRPr="00DE648D" w14:paraId="3DCD0668" w14:textId="77777777" w:rsidTr="00DD5056">
        <w:trPr>
          <w:trHeight w:val="48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1BFC61" w14:textId="77777777" w:rsidR="00715E22" w:rsidRPr="00DE648D" w:rsidRDefault="00715E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ADF141" w14:textId="1D1EFE4C" w:rsidR="00715E22" w:rsidRPr="00DE648D" w:rsidRDefault="004047F5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D002F" w14:textId="1626250B" w:rsidR="00715E22" w:rsidRPr="00DE648D" w:rsidRDefault="002658BE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658BE">
              <w:rPr>
                <w:rFonts w:ascii="Times New Roman" w:hAnsi="Times New Roman"/>
                <w:sz w:val="24"/>
                <w:szCs w:val="24"/>
              </w:rPr>
              <w:t>AGGTAGAGCGTGGACTATCCG</w:t>
            </w:r>
          </w:p>
        </w:tc>
      </w:tr>
      <w:tr w:rsidR="00DD5056" w:rsidRPr="00DE648D" w14:paraId="17EFEBC8" w14:textId="77777777" w:rsidTr="00F7134E">
        <w:trPr>
          <w:trHeight w:val="482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000FF68" w14:textId="638B2F8B" w:rsidR="00DD5056" w:rsidRPr="00DE648D" w:rsidRDefault="00DD5056" w:rsidP="00DD505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IP</w:t>
            </w:r>
            <w:r w:rsidR="002658BE">
              <w:rPr>
                <w:rFonts w:ascii="Times New Roman" w:hAnsi="Times New Roman"/>
                <w:sz w:val="24"/>
                <w:szCs w:val="24"/>
              </w:rPr>
              <w:t>-primers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31A1D" w14:textId="07C9753C" w:rsidR="00DD5056" w:rsidRDefault="00DD5056" w:rsidP="00DD5056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1DA27F" w14:textId="5ADD0100" w:rsidR="00DD5056" w:rsidRPr="00DE648D" w:rsidRDefault="00DD5056" w:rsidP="00DD5056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GCCGGTTGTATTCGCTGG</w:t>
            </w:r>
          </w:p>
        </w:tc>
      </w:tr>
      <w:tr w:rsidR="00DD5056" w:rsidRPr="00DE648D" w14:paraId="48E23E28" w14:textId="77777777" w:rsidTr="00F7134E">
        <w:trPr>
          <w:trHeight w:val="482"/>
        </w:trPr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E6F87B8" w14:textId="77777777" w:rsidR="00DD5056" w:rsidRPr="00DE648D" w:rsidRDefault="00DD5056" w:rsidP="00DD505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66493" w14:textId="4DD61212" w:rsidR="00DD5056" w:rsidRDefault="00DD5056" w:rsidP="00DD5056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D473A" w14:textId="74D071C0" w:rsidR="00DD5056" w:rsidRPr="00DE648D" w:rsidRDefault="00DD5056" w:rsidP="00DD5056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GCAGGACTCCAGGAAGC</w:t>
            </w:r>
          </w:p>
        </w:tc>
      </w:tr>
    </w:tbl>
    <w:p w14:paraId="66816F76" w14:textId="6BB965E4" w:rsidR="00715E22" w:rsidRPr="00DE648D" w:rsidRDefault="00715E22">
      <w:pPr>
        <w:rPr>
          <w:rFonts w:ascii="Times New Roman" w:hAnsi="Times New Roman"/>
          <w:sz w:val="24"/>
          <w:szCs w:val="24"/>
        </w:rPr>
      </w:pPr>
    </w:p>
    <w:p w14:paraId="27C28C59" w14:textId="17EAC2E6" w:rsidR="00715E22" w:rsidRPr="00DE648D" w:rsidRDefault="00715E22">
      <w:pPr>
        <w:widowControl/>
        <w:jc w:val="left"/>
        <w:rPr>
          <w:rFonts w:ascii="Times New Roman" w:hAnsi="Times New Roman"/>
          <w:sz w:val="24"/>
          <w:szCs w:val="24"/>
        </w:rPr>
      </w:pPr>
      <w:r w:rsidRPr="00DE648D">
        <w:rPr>
          <w:rFonts w:ascii="Times New Roman" w:hAnsi="Times New Roman"/>
          <w:sz w:val="24"/>
          <w:szCs w:val="24"/>
        </w:rPr>
        <w:br w:type="page"/>
      </w:r>
    </w:p>
    <w:p w14:paraId="21AD9816" w14:textId="45C372A5" w:rsidR="00715E22" w:rsidRPr="00DE648D" w:rsidRDefault="00715E22" w:rsidP="007E2882">
      <w:pPr>
        <w:tabs>
          <w:tab w:val="left" w:pos="6946"/>
        </w:tabs>
        <w:adjustRightInd w:val="0"/>
        <w:snapToGrid w:val="0"/>
        <w:spacing w:afterLines="20" w:after="62" w:line="360" w:lineRule="auto"/>
        <w:rPr>
          <w:rFonts w:ascii="Times New Roman" w:hAnsi="Times New Roman"/>
          <w:b/>
          <w:sz w:val="24"/>
          <w:szCs w:val="24"/>
        </w:rPr>
      </w:pPr>
      <w:r w:rsidRPr="00DE648D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DD5056">
        <w:rPr>
          <w:rFonts w:ascii="Times New Roman" w:hAnsi="Times New Roman"/>
          <w:b/>
          <w:sz w:val="24"/>
          <w:szCs w:val="24"/>
        </w:rPr>
        <w:t>3</w:t>
      </w:r>
      <w:r w:rsidRPr="00DE648D">
        <w:rPr>
          <w:rFonts w:ascii="Times New Roman" w:hAnsi="Times New Roman"/>
          <w:b/>
          <w:sz w:val="24"/>
          <w:szCs w:val="24"/>
        </w:rPr>
        <w:t xml:space="preserve"> </w:t>
      </w:r>
      <w:r w:rsidRPr="00DE648D">
        <w:rPr>
          <w:rFonts w:ascii="Times New Roman" w:hAnsi="Times New Roman"/>
          <w:sz w:val="24"/>
          <w:szCs w:val="24"/>
        </w:rPr>
        <w:t>Probes for EMSA</w:t>
      </w:r>
    </w:p>
    <w:tbl>
      <w:tblPr>
        <w:tblW w:w="9090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396"/>
      </w:tblGrid>
      <w:tr w:rsidR="00715E22" w:rsidRPr="00DE648D" w14:paraId="7CD2038B" w14:textId="77777777" w:rsidTr="00BB039B">
        <w:trPr>
          <w:trHeight w:val="48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533A04" w14:textId="5DF4AF79" w:rsidR="00715E22" w:rsidRPr="00DE648D" w:rsidRDefault="00DE648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3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78A39A4" w14:textId="77777777" w:rsidR="00715E22" w:rsidRPr="00DE648D" w:rsidRDefault="00715E22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715E22" w:rsidRPr="00DE648D" w14:paraId="4E41E77A" w14:textId="77777777" w:rsidTr="00DE1868">
        <w:trPr>
          <w:trHeight w:val="850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2EF280" w14:textId="770C813D" w:rsidR="00715E22" w:rsidRPr="00DE648D" w:rsidRDefault="00715E22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-EMSA-probe</w:t>
            </w:r>
            <w:r w:rsidR="00DE648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648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19F112" w14:textId="720DDB36" w:rsidR="00715E22" w:rsidRPr="00DE648D" w:rsidRDefault="008643B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GCGCTGCCAGGGCTCCGCAGCGTTGCCGGTTGTATTCGCTGGATACC</w:t>
            </w:r>
          </w:p>
        </w:tc>
      </w:tr>
      <w:tr w:rsidR="00DE648D" w:rsidRPr="00DE648D" w14:paraId="677564B3" w14:textId="77777777" w:rsidTr="00DE1868">
        <w:trPr>
          <w:trHeight w:val="850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A1C387" w14:textId="73B119C4" w:rsidR="00DE648D" w:rsidRPr="00DE648D" w:rsidRDefault="00DE648D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-EMSA-prob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D6CCA3" w14:textId="5D5F3C26" w:rsidR="00DE648D" w:rsidRPr="00DE648D" w:rsidRDefault="0010079D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GGGCGGAAGTGCAGCAGGGTTCAGCTCCGACCTCCGCGCCGGTGCTT</w:t>
            </w:r>
          </w:p>
        </w:tc>
      </w:tr>
      <w:tr w:rsidR="00DE648D" w:rsidRPr="00DE648D" w14:paraId="43C4C757" w14:textId="77777777" w:rsidTr="00DE1868">
        <w:trPr>
          <w:trHeight w:val="850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C056B2" w14:textId="236A48AD" w:rsidR="00DE648D" w:rsidRPr="00DE648D" w:rsidRDefault="00DE648D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-EMSA-prob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CABD15" w14:textId="60BE9E0F" w:rsidR="00DE648D" w:rsidRPr="00DE648D" w:rsidRDefault="00EA320C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TGCGGCTGCGCGGGCTTCCTGGAGTCCTGCTACCGCGTCCCCGCAGGACA</w:t>
            </w:r>
          </w:p>
        </w:tc>
      </w:tr>
      <w:tr w:rsidR="00DE648D" w:rsidRPr="00DE648D" w14:paraId="7414B0E8" w14:textId="77777777" w:rsidTr="00DE1868">
        <w:trPr>
          <w:trHeight w:val="850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5F3FF56" w14:textId="2EA1EFFD" w:rsidR="00DE648D" w:rsidRPr="00DE648D" w:rsidRDefault="00DE648D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-EMSA-prob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7513F" w14:textId="7FF7F379" w:rsidR="00DE648D" w:rsidRPr="00DE648D" w:rsidRDefault="00EA320C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GTGTCAGGCGGGCAGCTTGCCCCGCCGCCCCACCGGAGCGCGGAATCTGG</w:t>
            </w:r>
          </w:p>
        </w:tc>
      </w:tr>
      <w:tr w:rsidR="00DE648D" w:rsidRPr="00DE648D" w14:paraId="276C80EE" w14:textId="77777777" w:rsidTr="00DE1868">
        <w:trPr>
          <w:trHeight w:val="850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266587E" w14:textId="183D980B" w:rsidR="00DE648D" w:rsidRPr="00DE648D" w:rsidRDefault="00DE648D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E648D">
              <w:rPr>
                <w:rFonts w:ascii="Times New Roman" w:hAnsi="Times New Roman"/>
                <w:sz w:val="24"/>
                <w:szCs w:val="24"/>
              </w:rPr>
              <w:t>ATG5-EMSA-prob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6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DC573" w14:textId="664466C2" w:rsidR="00DE648D" w:rsidRPr="00DE648D" w:rsidRDefault="009508EE" w:rsidP="00DE648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TCCCCACCAGTGCGGGGAGCCGGAAGGAGGAGCCATAGCTTGGAGTAGG</w:t>
            </w:r>
          </w:p>
        </w:tc>
      </w:tr>
    </w:tbl>
    <w:p w14:paraId="4521480B" w14:textId="763C0816" w:rsidR="00BA4FB4" w:rsidRDefault="00BA4FB4">
      <w:pPr>
        <w:rPr>
          <w:rFonts w:ascii="Times New Roman" w:hAnsi="Times New Roman"/>
          <w:sz w:val="24"/>
          <w:szCs w:val="24"/>
        </w:rPr>
      </w:pPr>
    </w:p>
    <w:p w14:paraId="780F3265" w14:textId="77777777" w:rsidR="00BA4FB4" w:rsidRDefault="00BA4FB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47F72A0" w14:textId="5DE5B96C" w:rsidR="00BA4FB4" w:rsidRPr="00DE648D" w:rsidRDefault="00BA4FB4" w:rsidP="00BA4FB4">
      <w:pPr>
        <w:tabs>
          <w:tab w:val="left" w:pos="6946"/>
        </w:tabs>
        <w:adjustRightInd w:val="0"/>
        <w:snapToGrid w:val="0"/>
        <w:spacing w:afterLines="20" w:after="62" w:line="360" w:lineRule="auto"/>
        <w:rPr>
          <w:rFonts w:ascii="Times New Roman" w:hAnsi="Times New Roman"/>
          <w:b/>
          <w:sz w:val="24"/>
          <w:szCs w:val="24"/>
        </w:rPr>
      </w:pPr>
      <w:r w:rsidRPr="00DE648D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DE648D">
        <w:rPr>
          <w:rFonts w:ascii="Times New Roman" w:hAnsi="Times New Roman"/>
          <w:b/>
          <w:sz w:val="24"/>
          <w:szCs w:val="24"/>
        </w:rPr>
        <w:t xml:space="preserve"> </w:t>
      </w:r>
      <w:r w:rsidR="006E5479">
        <w:rPr>
          <w:rFonts w:ascii="Times New Roman" w:hAnsi="Times New Roman"/>
          <w:bCs/>
          <w:sz w:val="24"/>
          <w:szCs w:val="24"/>
        </w:rPr>
        <w:t>C</w:t>
      </w:r>
      <w:r w:rsidRPr="00BA4FB4">
        <w:rPr>
          <w:rFonts w:ascii="Times New Roman" w:hAnsi="Times New Roman"/>
          <w:bCs/>
          <w:sz w:val="24"/>
          <w:szCs w:val="24"/>
        </w:rPr>
        <w:t xml:space="preserve">linicopathological features </w:t>
      </w:r>
      <w:r>
        <w:rPr>
          <w:rFonts w:ascii="Times New Roman" w:hAnsi="Times New Roman" w:hint="eastAsia"/>
          <w:bCs/>
          <w:sz w:val="24"/>
          <w:szCs w:val="24"/>
        </w:rPr>
        <w:t>of</w:t>
      </w:r>
      <w:r>
        <w:rPr>
          <w:rFonts w:ascii="Times New Roman" w:hAnsi="Times New Roman"/>
          <w:bCs/>
          <w:sz w:val="24"/>
          <w:szCs w:val="24"/>
        </w:rPr>
        <w:t xml:space="preserve"> 8</w:t>
      </w:r>
      <w:r w:rsidR="00951D33">
        <w:rPr>
          <w:rFonts w:ascii="Times New Roman" w:hAnsi="Times New Roman"/>
          <w:bCs/>
          <w:sz w:val="24"/>
          <w:szCs w:val="24"/>
        </w:rPr>
        <w:t>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D31A1F">
        <w:rPr>
          <w:rFonts w:ascii="Times New Roman" w:hAnsi="Times New Roman" w:hint="eastAsia"/>
          <w:bCs/>
          <w:sz w:val="24"/>
          <w:szCs w:val="24"/>
        </w:rPr>
        <w:t>skull</w:t>
      </w:r>
      <w:r w:rsidR="00D31A1F">
        <w:rPr>
          <w:rFonts w:ascii="Times New Roman" w:hAnsi="Times New Roman"/>
          <w:bCs/>
          <w:sz w:val="24"/>
          <w:szCs w:val="24"/>
        </w:rPr>
        <w:t xml:space="preserve"> base </w:t>
      </w:r>
      <w:r w:rsidRPr="00BA4FB4">
        <w:rPr>
          <w:rFonts w:ascii="Times New Roman" w:hAnsi="Times New Roman"/>
          <w:bCs/>
          <w:sz w:val="24"/>
          <w:szCs w:val="24"/>
        </w:rPr>
        <w:t>chordoma</w:t>
      </w:r>
      <w:r>
        <w:rPr>
          <w:rFonts w:ascii="Times New Roman" w:hAnsi="Times New Roman"/>
          <w:bCs/>
          <w:sz w:val="24"/>
          <w:szCs w:val="24"/>
        </w:rPr>
        <w:t xml:space="preserve"> patients and </w:t>
      </w:r>
      <w:r w:rsidR="006E5479">
        <w:rPr>
          <w:rFonts w:ascii="Times New Roman" w:hAnsi="Times New Roman" w:hint="eastAsia"/>
          <w:bCs/>
          <w:sz w:val="24"/>
          <w:szCs w:val="24"/>
        </w:rPr>
        <w:t>their</w:t>
      </w:r>
      <w:r w:rsidR="006E5479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orrelation</w:t>
      </w:r>
      <w:r w:rsidR="00EB3651"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 with ATG5 expression</w:t>
      </w:r>
    </w:p>
    <w:tbl>
      <w:tblPr>
        <w:tblStyle w:val="a7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2741"/>
        <w:gridCol w:w="1553"/>
        <w:gridCol w:w="1720"/>
        <w:gridCol w:w="1639"/>
        <w:gridCol w:w="869"/>
      </w:tblGrid>
      <w:tr w:rsidR="005208FF" w:rsidRPr="002A6297" w14:paraId="51532726" w14:textId="77777777" w:rsidTr="002D2FD1">
        <w:trPr>
          <w:trHeight w:val="454"/>
        </w:trPr>
        <w:tc>
          <w:tcPr>
            <w:tcW w:w="1628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2947307" w14:textId="77777777" w:rsidR="005208FF" w:rsidRPr="002A6297" w:rsidRDefault="005208FF" w:rsidP="000C6803">
            <w:pPr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V</w:t>
            </w:r>
            <w:r w:rsidRPr="002A6297">
              <w:rPr>
                <w:rFonts w:ascii="Times New Roman" w:hAnsi="Times New Roman"/>
                <w:iCs/>
                <w:szCs w:val="21"/>
              </w:rPr>
              <w:t>ariables</w:t>
            </w:r>
          </w:p>
        </w:tc>
        <w:tc>
          <w:tcPr>
            <w:tcW w:w="2941" w:type="pct"/>
            <w:gridSpan w:val="3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340D95DB" w14:textId="44B692D3" w:rsidR="005208FF" w:rsidRPr="002A6297" w:rsidRDefault="005208FF" w:rsidP="00400F53">
            <w:pPr>
              <w:ind w:firstLineChars="50" w:firstLine="105"/>
              <w:jc w:val="center"/>
              <w:rPr>
                <w:rFonts w:ascii="Times New Roman" w:hAnsi="Times New Roman"/>
                <w:iCs/>
                <w:szCs w:val="21"/>
              </w:rPr>
            </w:pPr>
            <w:r w:rsidRPr="002A6297">
              <w:rPr>
                <w:rFonts w:ascii="Times New Roman" w:hAnsi="Times New Roman"/>
                <w:iCs/>
                <w:szCs w:val="21"/>
              </w:rPr>
              <w:t>Number of patients</w:t>
            </w:r>
          </w:p>
        </w:tc>
        <w:tc>
          <w:tcPr>
            <w:tcW w:w="43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83AC2E3" w14:textId="292BDA83" w:rsidR="005208FF" w:rsidRPr="002A6297" w:rsidRDefault="005208FF" w:rsidP="000C680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A6297">
              <w:rPr>
                <w:rFonts w:ascii="Times New Roman" w:hAnsi="Times New Roman"/>
                <w:i/>
                <w:szCs w:val="21"/>
              </w:rPr>
              <w:t>P</w:t>
            </w:r>
            <w:r w:rsidR="00514BFF" w:rsidRPr="002A6297">
              <w:rPr>
                <w:rFonts w:ascii="Times New Roman" w:hAnsi="Times New Roman"/>
                <w:i/>
                <w:szCs w:val="21"/>
              </w:rPr>
              <w:t>-</w:t>
            </w:r>
            <w:r w:rsidRPr="002A6297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5208FF" w:rsidRPr="002A6297" w14:paraId="7B5BF2BD" w14:textId="77777777" w:rsidTr="002D2FD1">
        <w:trPr>
          <w:trHeight w:val="454"/>
        </w:trPr>
        <w:tc>
          <w:tcPr>
            <w:tcW w:w="1628" w:type="pct"/>
            <w:vMerge/>
            <w:vAlign w:val="center"/>
          </w:tcPr>
          <w:p w14:paraId="7E11CED8" w14:textId="77777777" w:rsidR="005208FF" w:rsidRPr="002A6297" w:rsidRDefault="005208FF" w:rsidP="000C680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0C391FD8" w14:textId="77777777" w:rsidR="005208FF" w:rsidRPr="002A6297" w:rsidRDefault="005208FF" w:rsidP="000C6803">
            <w:pPr>
              <w:ind w:firstLineChars="50" w:firstLine="105"/>
              <w:jc w:val="center"/>
              <w:rPr>
                <w:rFonts w:ascii="Times New Roman" w:hAnsi="Times New Roman"/>
                <w:iCs/>
                <w:szCs w:val="21"/>
              </w:rPr>
            </w:pPr>
            <w:r w:rsidRPr="002A6297">
              <w:rPr>
                <w:rFonts w:ascii="Times New Roman" w:hAnsi="Times New Roman"/>
                <w:iCs/>
                <w:szCs w:val="21"/>
              </w:rPr>
              <w:t>Total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06876030" w14:textId="32AC44B3" w:rsidR="005208FF" w:rsidRPr="002A6297" w:rsidRDefault="008A2585" w:rsidP="000C6803">
            <w:pPr>
              <w:ind w:firstLineChars="50" w:firstLine="105"/>
              <w:jc w:val="center"/>
              <w:rPr>
                <w:rFonts w:ascii="Times New Roman" w:hAnsi="Times New Roman"/>
                <w:iCs/>
                <w:szCs w:val="21"/>
              </w:rPr>
            </w:pPr>
            <w:r w:rsidRPr="002A6297">
              <w:rPr>
                <w:rFonts w:ascii="Times New Roman" w:hAnsi="Times New Roman"/>
                <w:iCs/>
                <w:szCs w:val="21"/>
              </w:rPr>
              <w:t>High</w:t>
            </w:r>
            <w:r w:rsidR="005208FF" w:rsidRPr="002A6297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2A6297">
              <w:rPr>
                <w:rFonts w:ascii="Times New Roman" w:hAnsi="Times New Roman"/>
                <w:iCs/>
                <w:szCs w:val="21"/>
              </w:rPr>
              <w:t>ATG5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1281C631" w14:textId="7D3C98FE" w:rsidR="005208FF" w:rsidRPr="002A6297" w:rsidRDefault="008A2585" w:rsidP="000C6803">
            <w:pPr>
              <w:ind w:firstLineChars="50" w:firstLine="105"/>
              <w:jc w:val="center"/>
              <w:rPr>
                <w:rFonts w:ascii="Times New Roman" w:hAnsi="Times New Roman"/>
                <w:iCs/>
                <w:szCs w:val="21"/>
              </w:rPr>
            </w:pPr>
            <w:r w:rsidRPr="002A6297">
              <w:rPr>
                <w:rFonts w:ascii="Times New Roman" w:hAnsi="Times New Roman"/>
                <w:iCs/>
                <w:szCs w:val="21"/>
              </w:rPr>
              <w:t>Low</w:t>
            </w:r>
            <w:r w:rsidR="005208FF" w:rsidRPr="002A6297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2A6297">
              <w:rPr>
                <w:rFonts w:ascii="Times New Roman" w:hAnsi="Times New Roman"/>
                <w:iCs/>
                <w:szCs w:val="21"/>
              </w:rPr>
              <w:t>ATG5</w:t>
            </w:r>
          </w:p>
        </w:tc>
        <w:tc>
          <w:tcPr>
            <w:tcW w:w="431" w:type="pct"/>
            <w:vMerge/>
            <w:vAlign w:val="center"/>
          </w:tcPr>
          <w:p w14:paraId="179CF47C" w14:textId="77777777" w:rsidR="005208FF" w:rsidRPr="002A6297" w:rsidRDefault="005208FF" w:rsidP="000C6803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5208FF" w:rsidRPr="002A6297" w14:paraId="7FF32584" w14:textId="77777777" w:rsidTr="002D2FD1">
        <w:trPr>
          <w:trHeight w:val="454"/>
        </w:trPr>
        <w:tc>
          <w:tcPr>
            <w:tcW w:w="1628" w:type="pct"/>
            <w:tcBorders>
              <w:top w:val="single" w:sz="12" w:space="0" w:color="000000" w:themeColor="text1"/>
            </w:tcBorders>
            <w:vAlign w:val="center"/>
          </w:tcPr>
          <w:p w14:paraId="117C379F" w14:textId="49D962FD" w:rsidR="005208FF" w:rsidRPr="002A6297" w:rsidRDefault="005208FF" w:rsidP="000C6803">
            <w:pPr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931" w:type="pct"/>
            <w:tcBorders>
              <w:top w:val="single" w:sz="12" w:space="0" w:color="000000" w:themeColor="text1"/>
            </w:tcBorders>
            <w:vAlign w:val="center"/>
          </w:tcPr>
          <w:p w14:paraId="656E8515" w14:textId="32D8FFC8" w:rsidR="005208FF" w:rsidRPr="002A6297" w:rsidRDefault="005208FF" w:rsidP="000C68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tcBorders>
              <w:top w:val="single" w:sz="12" w:space="0" w:color="000000" w:themeColor="text1"/>
            </w:tcBorders>
            <w:vAlign w:val="center"/>
          </w:tcPr>
          <w:p w14:paraId="5BF46AEB" w14:textId="0A567BD3" w:rsidR="005208FF" w:rsidRPr="002A6297" w:rsidRDefault="005208FF" w:rsidP="000C68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tcBorders>
              <w:top w:val="single" w:sz="12" w:space="0" w:color="000000" w:themeColor="text1"/>
            </w:tcBorders>
            <w:vAlign w:val="center"/>
          </w:tcPr>
          <w:p w14:paraId="4AB68F9D" w14:textId="50D1592A" w:rsidR="005208FF" w:rsidRPr="002A6297" w:rsidRDefault="005208FF" w:rsidP="000C68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tcBorders>
              <w:top w:val="single" w:sz="12" w:space="0" w:color="000000" w:themeColor="text1"/>
            </w:tcBorders>
            <w:vAlign w:val="center"/>
          </w:tcPr>
          <w:p w14:paraId="58B0567F" w14:textId="5A41686D" w:rsidR="005208FF" w:rsidRPr="002A6297" w:rsidRDefault="008A2585" w:rsidP="000C6803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524</w:t>
            </w:r>
          </w:p>
        </w:tc>
      </w:tr>
      <w:tr w:rsidR="00BB1A3A" w:rsidRPr="002A6297" w14:paraId="1D6DD318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2DF341EC" w14:textId="3EDC8451" w:rsidR="00BB1A3A" w:rsidRPr="002A6297" w:rsidRDefault="00BB1A3A" w:rsidP="00BB1A3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≤55</w:t>
            </w:r>
          </w:p>
        </w:tc>
        <w:tc>
          <w:tcPr>
            <w:tcW w:w="931" w:type="pct"/>
            <w:vAlign w:val="center"/>
          </w:tcPr>
          <w:p w14:paraId="6834D612" w14:textId="0B97ADE5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029" w:type="pct"/>
            <w:vAlign w:val="center"/>
          </w:tcPr>
          <w:p w14:paraId="4E055A7D" w14:textId="08F9B3AF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981" w:type="pct"/>
            <w:vAlign w:val="center"/>
          </w:tcPr>
          <w:p w14:paraId="3E6D411B" w14:textId="44565102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431" w:type="pct"/>
            <w:vAlign w:val="center"/>
          </w:tcPr>
          <w:p w14:paraId="00677E88" w14:textId="5BA6A6E3" w:rsidR="00BB1A3A" w:rsidRPr="002A6297" w:rsidRDefault="00BB1A3A" w:rsidP="00BB1A3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1A3A" w:rsidRPr="002A6297" w14:paraId="20D9366A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0C2A261B" w14:textId="49FDB5A8" w:rsidR="00BB1A3A" w:rsidRPr="002A6297" w:rsidRDefault="00BB1A3A" w:rsidP="00BB1A3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&gt;55</w:t>
            </w:r>
          </w:p>
        </w:tc>
        <w:tc>
          <w:tcPr>
            <w:tcW w:w="931" w:type="pct"/>
            <w:vAlign w:val="center"/>
          </w:tcPr>
          <w:p w14:paraId="480480EC" w14:textId="20013F82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29" w:type="pct"/>
            <w:vAlign w:val="center"/>
          </w:tcPr>
          <w:p w14:paraId="6FD2B087" w14:textId="6E6EE463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81" w:type="pct"/>
            <w:vAlign w:val="center"/>
          </w:tcPr>
          <w:p w14:paraId="00CB203C" w14:textId="3E6E8D59" w:rsidR="00BB1A3A" w:rsidRPr="002A6297" w:rsidRDefault="008A2585" w:rsidP="00BB1A3A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31" w:type="pct"/>
            <w:vAlign w:val="center"/>
          </w:tcPr>
          <w:p w14:paraId="0BA05493" w14:textId="1AA3083D" w:rsidR="00BB1A3A" w:rsidRPr="002A6297" w:rsidRDefault="00BB1A3A" w:rsidP="00BB1A3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08FF" w:rsidRPr="002A6297" w14:paraId="6AD01657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0F7C4B80" w14:textId="54383B64" w:rsidR="005208FF" w:rsidRPr="002A6297" w:rsidRDefault="005208FF" w:rsidP="005208FF">
            <w:pPr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931" w:type="pct"/>
            <w:vAlign w:val="center"/>
          </w:tcPr>
          <w:p w14:paraId="2E6929D2" w14:textId="77777777" w:rsidR="005208FF" w:rsidRPr="002A6297" w:rsidRDefault="005208FF" w:rsidP="005208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vAlign w:val="center"/>
          </w:tcPr>
          <w:p w14:paraId="1376193C" w14:textId="77777777" w:rsidR="005208FF" w:rsidRPr="002A6297" w:rsidRDefault="005208FF" w:rsidP="005208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vAlign w:val="center"/>
          </w:tcPr>
          <w:p w14:paraId="34B2D243" w14:textId="77777777" w:rsidR="005208FF" w:rsidRPr="002A6297" w:rsidRDefault="005208FF" w:rsidP="005208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4B392869" w14:textId="1BE43973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949</w:t>
            </w:r>
          </w:p>
        </w:tc>
      </w:tr>
      <w:tr w:rsidR="005208FF" w:rsidRPr="002A6297" w14:paraId="15027F1A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947EF3A" w14:textId="77777777" w:rsidR="005208FF" w:rsidRPr="002A6297" w:rsidRDefault="005208FF" w:rsidP="005208F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931" w:type="pct"/>
            <w:vAlign w:val="center"/>
          </w:tcPr>
          <w:p w14:paraId="77B14C13" w14:textId="5D9105A9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029" w:type="pct"/>
            <w:vAlign w:val="center"/>
          </w:tcPr>
          <w:p w14:paraId="67C06418" w14:textId="1CC9B8D3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981" w:type="pct"/>
            <w:vAlign w:val="center"/>
          </w:tcPr>
          <w:p w14:paraId="5ACCDBD6" w14:textId="74628065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431" w:type="pct"/>
            <w:vAlign w:val="center"/>
          </w:tcPr>
          <w:p w14:paraId="001A88E6" w14:textId="77777777" w:rsidR="005208FF" w:rsidRPr="002A6297" w:rsidRDefault="005208FF" w:rsidP="005208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08FF" w:rsidRPr="002A6297" w14:paraId="09A66C37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BD2CDFC" w14:textId="77777777" w:rsidR="005208FF" w:rsidRPr="002A6297" w:rsidRDefault="005208FF" w:rsidP="005208F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931" w:type="pct"/>
            <w:vAlign w:val="center"/>
          </w:tcPr>
          <w:p w14:paraId="0134ED9C" w14:textId="651EED3F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029" w:type="pct"/>
            <w:vAlign w:val="center"/>
          </w:tcPr>
          <w:p w14:paraId="668C340A" w14:textId="50C62DFD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981" w:type="pct"/>
            <w:vAlign w:val="center"/>
          </w:tcPr>
          <w:p w14:paraId="2BB55095" w14:textId="546CF744" w:rsidR="005208FF" w:rsidRPr="002A6297" w:rsidRDefault="008A2585" w:rsidP="005208FF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431" w:type="pct"/>
            <w:vAlign w:val="center"/>
          </w:tcPr>
          <w:p w14:paraId="65E1271D" w14:textId="77777777" w:rsidR="005208FF" w:rsidRPr="002A6297" w:rsidRDefault="005208FF" w:rsidP="005208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A2585" w:rsidRPr="002A6297" w14:paraId="7DDCDC47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509223F1" w14:textId="7ACCB596" w:rsidR="008A2585" w:rsidRPr="002A6297" w:rsidRDefault="008A2585" w:rsidP="008A2585">
            <w:pPr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Tumor volume</w:t>
            </w:r>
          </w:p>
        </w:tc>
        <w:tc>
          <w:tcPr>
            <w:tcW w:w="931" w:type="pct"/>
            <w:vAlign w:val="center"/>
          </w:tcPr>
          <w:p w14:paraId="1179A39A" w14:textId="77777777" w:rsidR="008A2585" w:rsidRPr="002A6297" w:rsidRDefault="008A2585" w:rsidP="008A258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vAlign w:val="center"/>
          </w:tcPr>
          <w:p w14:paraId="028616A1" w14:textId="77777777" w:rsidR="008A2585" w:rsidRPr="002A6297" w:rsidRDefault="008A2585" w:rsidP="008A258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vAlign w:val="center"/>
          </w:tcPr>
          <w:p w14:paraId="6D1EBD22" w14:textId="77777777" w:rsidR="008A2585" w:rsidRPr="002A6297" w:rsidRDefault="008A2585" w:rsidP="008A258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4F4AA65B" w14:textId="5B26E7B1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150</w:t>
            </w:r>
          </w:p>
        </w:tc>
      </w:tr>
      <w:tr w:rsidR="008A2585" w:rsidRPr="002A6297" w14:paraId="01585F37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CFB8D3A" w14:textId="488CAC70" w:rsidR="008A2585" w:rsidRPr="002A6297" w:rsidRDefault="008A2585" w:rsidP="008A2585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≤20 cm</w:t>
            </w:r>
            <w:r w:rsidRPr="002A6297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931" w:type="pct"/>
            <w:vAlign w:val="center"/>
          </w:tcPr>
          <w:p w14:paraId="7965A03E" w14:textId="309E07CD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029" w:type="pct"/>
            <w:vAlign w:val="center"/>
          </w:tcPr>
          <w:p w14:paraId="4AC150E0" w14:textId="1E56DA46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981" w:type="pct"/>
            <w:vAlign w:val="center"/>
          </w:tcPr>
          <w:p w14:paraId="75488002" w14:textId="746A05DB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431" w:type="pct"/>
            <w:vAlign w:val="center"/>
          </w:tcPr>
          <w:p w14:paraId="7963B65F" w14:textId="77777777" w:rsidR="008A2585" w:rsidRPr="002A6297" w:rsidRDefault="008A2585" w:rsidP="008A258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A2585" w:rsidRPr="002A6297" w14:paraId="261DAF30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36496878" w14:textId="39EDEE4E" w:rsidR="008A2585" w:rsidRPr="002A6297" w:rsidRDefault="008A2585" w:rsidP="008A2585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&gt;20 cm</w:t>
            </w:r>
            <w:r w:rsidRPr="002A6297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931" w:type="pct"/>
            <w:vAlign w:val="center"/>
          </w:tcPr>
          <w:p w14:paraId="393992DF" w14:textId="7FDA8E9F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029" w:type="pct"/>
            <w:vAlign w:val="center"/>
          </w:tcPr>
          <w:p w14:paraId="70C43AB1" w14:textId="7FF2757F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981" w:type="pct"/>
            <w:vAlign w:val="center"/>
          </w:tcPr>
          <w:p w14:paraId="330C95A8" w14:textId="2BDE7164" w:rsidR="008A2585" w:rsidRPr="002A6297" w:rsidRDefault="003077D4" w:rsidP="008A2585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431" w:type="pct"/>
            <w:vAlign w:val="center"/>
          </w:tcPr>
          <w:p w14:paraId="04D62387" w14:textId="77777777" w:rsidR="008A2585" w:rsidRPr="002A6297" w:rsidRDefault="008A2585" w:rsidP="008A258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077D4" w:rsidRPr="002A6297" w14:paraId="7AC2163B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5BD6804E" w14:textId="02148FE7" w:rsidR="003077D4" w:rsidRPr="002A6297" w:rsidRDefault="003077D4" w:rsidP="003077D4">
            <w:pPr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Blood supply</w:t>
            </w:r>
          </w:p>
        </w:tc>
        <w:tc>
          <w:tcPr>
            <w:tcW w:w="931" w:type="pct"/>
            <w:vAlign w:val="center"/>
          </w:tcPr>
          <w:p w14:paraId="4F050F32" w14:textId="77777777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vAlign w:val="center"/>
          </w:tcPr>
          <w:p w14:paraId="1024C95C" w14:textId="77777777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vAlign w:val="center"/>
          </w:tcPr>
          <w:p w14:paraId="6E4D79E1" w14:textId="77777777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2D499411" w14:textId="08E5BE82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232</w:t>
            </w:r>
          </w:p>
        </w:tc>
      </w:tr>
      <w:tr w:rsidR="003077D4" w:rsidRPr="002A6297" w14:paraId="4D4CE508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02DBCF45" w14:textId="69E132EF" w:rsidR="003077D4" w:rsidRPr="002A6297" w:rsidRDefault="003077D4" w:rsidP="003077D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Abundant</w:t>
            </w:r>
          </w:p>
        </w:tc>
        <w:tc>
          <w:tcPr>
            <w:tcW w:w="931" w:type="pct"/>
            <w:vAlign w:val="center"/>
          </w:tcPr>
          <w:p w14:paraId="45AB4B07" w14:textId="033EF2B4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029" w:type="pct"/>
            <w:vAlign w:val="center"/>
          </w:tcPr>
          <w:p w14:paraId="576A37E4" w14:textId="78771D9F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981" w:type="pct"/>
            <w:vAlign w:val="center"/>
          </w:tcPr>
          <w:p w14:paraId="20EF0956" w14:textId="1B308B84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431" w:type="pct"/>
            <w:vAlign w:val="center"/>
          </w:tcPr>
          <w:p w14:paraId="0D45E41D" w14:textId="77777777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077D4" w:rsidRPr="002A6297" w14:paraId="2A54A2E4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9FB3C19" w14:textId="7F6BE67F" w:rsidR="003077D4" w:rsidRPr="002A6297" w:rsidRDefault="003077D4" w:rsidP="003077D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Others (</w:t>
            </w:r>
            <w:bookmarkStart w:id="0" w:name="OLE_LINK2"/>
            <w:bookmarkStart w:id="1" w:name="OLE_LINK3"/>
            <w:r w:rsidRPr="002A6297">
              <w:rPr>
                <w:rFonts w:ascii="Times New Roman" w:hAnsi="Times New Roman"/>
                <w:szCs w:val="21"/>
              </w:rPr>
              <w:t>poor or moderate</w:t>
            </w:r>
            <w:bookmarkEnd w:id="0"/>
            <w:bookmarkEnd w:id="1"/>
            <w:r w:rsidRPr="002A629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31" w:type="pct"/>
            <w:vAlign w:val="center"/>
          </w:tcPr>
          <w:p w14:paraId="563D5CE7" w14:textId="70802573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029" w:type="pct"/>
            <w:vAlign w:val="center"/>
          </w:tcPr>
          <w:p w14:paraId="0B21F13F" w14:textId="19712EDB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981" w:type="pct"/>
            <w:vAlign w:val="center"/>
          </w:tcPr>
          <w:p w14:paraId="3030C3DF" w14:textId="2F57E392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431" w:type="pct"/>
            <w:vAlign w:val="center"/>
          </w:tcPr>
          <w:p w14:paraId="59D70E83" w14:textId="77777777" w:rsidR="003077D4" w:rsidRPr="002A6297" w:rsidRDefault="003077D4" w:rsidP="003077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46DD7" w:rsidRPr="002A6297" w14:paraId="4047800D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0BF9BC81" w14:textId="389A2C4F" w:rsidR="00646DD7" w:rsidRPr="002A6297" w:rsidRDefault="00646DD7" w:rsidP="00646DD7">
            <w:pPr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Texture</w:t>
            </w:r>
          </w:p>
        </w:tc>
        <w:tc>
          <w:tcPr>
            <w:tcW w:w="931" w:type="pct"/>
            <w:vAlign w:val="center"/>
          </w:tcPr>
          <w:p w14:paraId="06C152C5" w14:textId="570EC302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vAlign w:val="center"/>
          </w:tcPr>
          <w:p w14:paraId="419101FE" w14:textId="1E08EA3C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vAlign w:val="center"/>
          </w:tcPr>
          <w:p w14:paraId="7306507A" w14:textId="775F4C8E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544A450A" w14:textId="676A171E" w:rsidR="00646DD7" w:rsidRPr="002A6297" w:rsidRDefault="009969DF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</w:t>
            </w:r>
            <w:r w:rsidR="006E5479" w:rsidRPr="002A6297">
              <w:rPr>
                <w:rFonts w:ascii="Times New Roman" w:hAnsi="Times New Roman"/>
                <w:szCs w:val="21"/>
              </w:rPr>
              <w:t>365</w:t>
            </w:r>
          </w:p>
        </w:tc>
      </w:tr>
      <w:tr w:rsidR="00646DD7" w:rsidRPr="002A6297" w14:paraId="2D83EA8C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2085063" w14:textId="0DA2A86C" w:rsidR="00646DD7" w:rsidRPr="002A6297" w:rsidRDefault="00646DD7" w:rsidP="00646DD7">
            <w:pPr>
              <w:ind w:firstLineChars="100" w:firstLine="210"/>
              <w:jc w:val="left"/>
              <w:rPr>
                <w:rFonts w:ascii="Times New Roman" w:hAnsi="Times New Roman"/>
                <w:iCs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Soft</w:t>
            </w:r>
          </w:p>
        </w:tc>
        <w:tc>
          <w:tcPr>
            <w:tcW w:w="931" w:type="pct"/>
            <w:vAlign w:val="center"/>
          </w:tcPr>
          <w:p w14:paraId="64009B63" w14:textId="3DF784AC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029" w:type="pct"/>
            <w:vAlign w:val="center"/>
          </w:tcPr>
          <w:p w14:paraId="0656125D" w14:textId="65C768D0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981" w:type="pct"/>
            <w:vAlign w:val="center"/>
          </w:tcPr>
          <w:p w14:paraId="2F0B34C1" w14:textId="0CA274F9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431" w:type="pct"/>
            <w:vAlign w:val="center"/>
          </w:tcPr>
          <w:p w14:paraId="5BF3A814" w14:textId="77777777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46DD7" w:rsidRPr="002A6297" w14:paraId="4FD78758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38C9CA30" w14:textId="3423E2EB" w:rsidR="00646DD7" w:rsidRPr="002A6297" w:rsidRDefault="00646DD7" w:rsidP="00646DD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Others (</w:t>
            </w:r>
            <w:bookmarkStart w:id="2" w:name="OLE_LINK1"/>
            <w:bookmarkStart w:id="3" w:name="OLE_LINK5"/>
            <w:r w:rsidRPr="002A6297">
              <w:rPr>
                <w:rFonts w:ascii="Times New Roman" w:hAnsi="Times New Roman"/>
                <w:szCs w:val="21"/>
              </w:rPr>
              <w:t>hard or moderate</w:t>
            </w:r>
            <w:bookmarkEnd w:id="2"/>
            <w:bookmarkEnd w:id="3"/>
            <w:r w:rsidRPr="002A629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31" w:type="pct"/>
            <w:vAlign w:val="center"/>
          </w:tcPr>
          <w:p w14:paraId="305E584C" w14:textId="5D661A89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29" w:type="pct"/>
            <w:vAlign w:val="center"/>
          </w:tcPr>
          <w:p w14:paraId="2E6E32AD" w14:textId="64F56995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981" w:type="pct"/>
            <w:vAlign w:val="center"/>
          </w:tcPr>
          <w:p w14:paraId="549AF33C" w14:textId="282867CA" w:rsidR="00646DD7" w:rsidRPr="002A6297" w:rsidRDefault="006E5479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431" w:type="pct"/>
            <w:vAlign w:val="center"/>
          </w:tcPr>
          <w:p w14:paraId="57721D36" w14:textId="77777777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46DD7" w:rsidRPr="002A6297" w14:paraId="18172864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1A7015EF" w14:textId="7194971D" w:rsidR="00646DD7" w:rsidRPr="002A6297" w:rsidRDefault="00646DD7" w:rsidP="00646DD7">
            <w:pPr>
              <w:jc w:val="left"/>
              <w:rPr>
                <w:rFonts w:ascii="Times New Roman" w:hAnsi="Times New Roman"/>
                <w:iCs/>
                <w:szCs w:val="21"/>
              </w:rPr>
            </w:pPr>
            <w:bookmarkStart w:id="4" w:name="OLE_LINK4"/>
            <w:bookmarkStart w:id="5" w:name="OLE_LINK6"/>
            <w:r w:rsidRPr="002A6297">
              <w:rPr>
                <w:rFonts w:ascii="Times New Roman" w:hAnsi="Times New Roman"/>
                <w:szCs w:val="21"/>
              </w:rPr>
              <w:t>Brainstem involvement</w:t>
            </w:r>
            <w:bookmarkEnd w:id="4"/>
            <w:bookmarkEnd w:id="5"/>
          </w:p>
        </w:tc>
        <w:tc>
          <w:tcPr>
            <w:tcW w:w="931" w:type="pct"/>
            <w:vAlign w:val="center"/>
          </w:tcPr>
          <w:p w14:paraId="590638EE" w14:textId="49BABB29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9" w:type="pct"/>
            <w:vAlign w:val="center"/>
          </w:tcPr>
          <w:p w14:paraId="5EC2EAC2" w14:textId="6E0B7CAC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1" w:type="pct"/>
            <w:vAlign w:val="center"/>
          </w:tcPr>
          <w:p w14:paraId="76B50EAE" w14:textId="749AB480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1B01333B" w14:textId="22D6BA80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0.875</w:t>
            </w:r>
          </w:p>
        </w:tc>
      </w:tr>
      <w:tr w:rsidR="00646DD7" w:rsidRPr="002A6297" w14:paraId="7AFF4655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4B754285" w14:textId="6C761F94" w:rsidR="00646DD7" w:rsidRPr="002A6297" w:rsidRDefault="00646DD7" w:rsidP="00646DD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31" w:type="pct"/>
            <w:vAlign w:val="center"/>
          </w:tcPr>
          <w:p w14:paraId="6C85B903" w14:textId="5667D9D5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029" w:type="pct"/>
            <w:vAlign w:val="center"/>
          </w:tcPr>
          <w:p w14:paraId="611799FB" w14:textId="5A3506BC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981" w:type="pct"/>
            <w:vAlign w:val="center"/>
          </w:tcPr>
          <w:p w14:paraId="617B0F9E" w14:textId="060EF04F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431" w:type="pct"/>
            <w:vAlign w:val="center"/>
          </w:tcPr>
          <w:p w14:paraId="49130DA5" w14:textId="77777777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46DD7" w:rsidRPr="002A6297" w14:paraId="340650D0" w14:textId="77777777" w:rsidTr="002D2FD1">
        <w:trPr>
          <w:trHeight w:val="454"/>
        </w:trPr>
        <w:tc>
          <w:tcPr>
            <w:tcW w:w="1628" w:type="pct"/>
            <w:vAlign w:val="center"/>
          </w:tcPr>
          <w:p w14:paraId="0D381957" w14:textId="7156F8C7" w:rsidR="00646DD7" w:rsidRPr="002A6297" w:rsidRDefault="00646DD7" w:rsidP="00646DD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31" w:type="pct"/>
            <w:vAlign w:val="center"/>
          </w:tcPr>
          <w:p w14:paraId="3C30CDD0" w14:textId="0BC86384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029" w:type="pct"/>
            <w:vAlign w:val="center"/>
          </w:tcPr>
          <w:p w14:paraId="375468AC" w14:textId="0844144E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981" w:type="pct"/>
            <w:vAlign w:val="center"/>
          </w:tcPr>
          <w:p w14:paraId="3C406C98" w14:textId="3F0E3B6E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  <w:r w:rsidRPr="002A6297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431" w:type="pct"/>
            <w:vAlign w:val="center"/>
          </w:tcPr>
          <w:p w14:paraId="0E92E275" w14:textId="77777777" w:rsidR="00646DD7" w:rsidRPr="002A6297" w:rsidRDefault="00646DD7" w:rsidP="00646DD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6F1791AA" w14:textId="11551BD5" w:rsidR="00AD0394" w:rsidRDefault="00AD0394" w:rsidP="00BA4FB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D37F2C" w14:textId="6497D1C9" w:rsidR="00EA636B" w:rsidRDefault="00AD0394" w:rsidP="002708F1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5EF7B5F" w14:textId="174505C3" w:rsidR="00EA636B" w:rsidRDefault="00EA636B" w:rsidP="00BA4FB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DFAD8E3" wp14:editId="537080CD">
            <wp:extent cx="5274310" cy="3780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AEF04" w14:textId="2CD61FA7" w:rsidR="00CE15AE" w:rsidRPr="00CB287B" w:rsidRDefault="00EA636B" w:rsidP="00EA636B">
      <w:pPr>
        <w:spacing w:line="360" w:lineRule="auto"/>
        <w:rPr>
          <w:rFonts w:ascii="Times New Roman" w:hAnsi="Times New Roman"/>
          <w:sz w:val="24"/>
          <w:szCs w:val="24"/>
        </w:rPr>
      </w:pPr>
      <w:r w:rsidRPr="00CB287B">
        <w:rPr>
          <w:rFonts w:ascii="Times New Roman" w:hAnsi="Times New Roman"/>
          <w:b/>
          <w:bCs/>
          <w:sz w:val="24"/>
          <w:szCs w:val="24"/>
        </w:rPr>
        <w:t>Supplementary Fig</w:t>
      </w:r>
      <w:r w:rsidR="001E0420">
        <w:rPr>
          <w:rFonts w:ascii="Times New Roman" w:hAnsi="Times New Roman"/>
          <w:b/>
          <w:bCs/>
          <w:sz w:val="24"/>
          <w:szCs w:val="24"/>
        </w:rPr>
        <w:t>ure</w:t>
      </w:r>
      <w:r w:rsidRPr="00CB287B">
        <w:rPr>
          <w:rFonts w:ascii="Times New Roman" w:hAnsi="Times New Roman"/>
          <w:b/>
          <w:bCs/>
          <w:sz w:val="24"/>
          <w:szCs w:val="24"/>
        </w:rPr>
        <w:t xml:space="preserve"> 1 </w:t>
      </w:r>
      <w:r w:rsidRPr="00CB287B">
        <w:rPr>
          <w:rFonts w:ascii="Times New Roman" w:hAnsi="Times New Roman"/>
          <w:sz w:val="24"/>
          <w:szCs w:val="24"/>
        </w:rPr>
        <w:t>C</w:t>
      </w:r>
      <w:r w:rsidRPr="00CB287B">
        <w:rPr>
          <w:rFonts w:ascii="Times New Roman" w:hAnsi="Times New Roman" w:hint="eastAsia"/>
          <w:sz w:val="24"/>
          <w:szCs w:val="24"/>
        </w:rPr>
        <w:t>h</w:t>
      </w:r>
      <w:r w:rsidRPr="00CB287B">
        <w:rPr>
          <w:rFonts w:ascii="Times New Roman" w:hAnsi="Times New Roman"/>
          <w:sz w:val="24"/>
          <w:szCs w:val="24"/>
        </w:rPr>
        <w:t xml:space="preserve">IP sequence results of SMARCB1 in UM-Chor1 cells. </w:t>
      </w:r>
      <w:r w:rsidRPr="00CB287B">
        <w:rPr>
          <w:rFonts w:ascii="Times New Roman" w:hAnsi="Times New Roman" w:hint="eastAsia"/>
          <w:b/>
          <w:bCs/>
          <w:sz w:val="24"/>
          <w:szCs w:val="24"/>
        </w:rPr>
        <w:t>(</w:t>
      </w:r>
      <w:r w:rsidRPr="00CB287B">
        <w:rPr>
          <w:rFonts w:ascii="Times New Roman" w:hAnsi="Times New Roman"/>
          <w:b/>
          <w:bCs/>
          <w:sz w:val="24"/>
          <w:szCs w:val="24"/>
        </w:rPr>
        <w:t>A)</w:t>
      </w:r>
      <w:r w:rsidRPr="00CB287B">
        <w:rPr>
          <w:rFonts w:ascii="Times New Roman" w:hAnsi="Times New Roman"/>
          <w:sz w:val="24"/>
          <w:szCs w:val="24"/>
        </w:rPr>
        <w:t xml:space="preserve"> Distribution of peaks in functional regions of the genome. Biological process </w:t>
      </w:r>
      <w:r w:rsidRPr="00CB287B">
        <w:rPr>
          <w:rFonts w:ascii="Times New Roman" w:hAnsi="Times New Roman"/>
          <w:b/>
          <w:bCs/>
          <w:sz w:val="24"/>
          <w:szCs w:val="24"/>
        </w:rPr>
        <w:t>(B)</w:t>
      </w:r>
      <w:r w:rsidRPr="00CB287B">
        <w:rPr>
          <w:rFonts w:ascii="Times New Roman" w:hAnsi="Times New Roman"/>
          <w:sz w:val="24"/>
          <w:szCs w:val="24"/>
        </w:rPr>
        <w:t xml:space="preserve">, cellular component </w:t>
      </w:r>
      <w:r w:rsidRPr="00CB287B">
        <w:rPr>
          <w:rFonts w:ascii="Times New Roman" w:hAnsi="Times New Roman"/>
          <w:b/>
          <w:bCs/>
          <w:sz w:val="24"/>
          <w:szCs w:val="24"/>
        </w:rPr>
        <w:t>(C)</w:t>
      </w:r>
      <w:r w:rsidRPr="00CB287B">
        <w:rPr>
          <w:rFonts w:ascii="Times New Roman" w:hAnsi="Times New Roman"/>
          <w:sz w:val="24"/>
          <w:szCs w:val="24"/>
        </w:rPr>
        <w:t xml:space="preserve">, and molecular function </w:t>
      </w:r>
      <w:r w:rsidRPr="00CB287B">
        <w:rPr>
          <w:rFonts w:ascii="Times New Roman" w:hAnsi="Times New Roman"/>
          <w:b/>
          <w:bCs/>
          <w:sz w:val="24"/>
          <w:szCs w:val="24"/>
        </w:rPr>
        <w:t>(D)</w:t>
      </w:r>
      <w:r w:rsidRPr="00CB287B">
        <w:rPr>
          <w:rFonts w:ascii="Times New Roman" w:hAnsi="Times New Roman"/>
          <w:sz w:val="24"/>
          <w:szCs w:val="24"/>
        </w:rPr>
        <w:t xml:space="preserve"> of Gene Ontology of peaks-related genes.</w:t>
      </w:r>
    </w:p>
    <w:p w14:paraId="02E70766" w14:textId="77777777" w:rsidR="00CE15AE" w:rsidRDefault="00CE15A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3E1024E" w14:textId="5712A918" w:rsidR="00CE15AE" w:rsidRDefault="00AA2F5F" w:rsidP="00EA636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1EDE8F2" wp14:editId="5FB7B721">
            <wp:extent cx="4496937" cy="40234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932" cy="402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A1B85" w14:textId="57F9EFDF" w:rsidR="008A04B4" w:rsidRDefault="00CE15AE" w:rsidP="00EA636B">
      <w:pPr>
        <w:spacing w:line="360" w:lineRule="auto"/>
        <w:rPr>
          <w:rFonts w:ascii="Times New Roman" w:hAnsi="Times New Roman"/>
          <w:sz w:val="24"/>
          <w:szCs w:val="24"/>
        </w:rPr>
      </w:pPr>
      <w:r w:rsidRPr="00CB287B">
        <w:rPr>
          <w:rFonts w:ascii="Times New Roman" w:hAnsi="Times New Roman"/>
          <w:b/>
          <w:bCs/>
          <w:sz w:val="24"/>
          <w:szCs w:val="24"/>
        </w:rPr>
        <w:t>Supplementary Fig</w:t>
      </w:r>
      <w:r w:rsidR="001E0420">
        <w:rPr>
          <w:rFonts w:ascii="Times New Roman" w:hAnsi="Times New Roman"/>
          <w:b/>
          <w:bCs/>
          <w:sz w:val="24"/>
          <w:szCs w:val="24"/>
        </w:rPr>
        <w:t>ure</w:t>
      </w:r>
      <w:r w:rsidRPr="00CB287B">
        <w:rPr>
          <w:rFonts w:ascii="Times New Roman" w:hAnsi="Times New Roman"/>
          <w:b/>
          <w:bCs/>
          <w:sz w:val="24"/>
          <w:szCs w:val="24"/>
        </w:rPr>
        <w:t xml:space="preserve"> 2</w:t>
      </w:r>
      <w:r w:rsidR="00AA2F5F" w:rsidRPr="00CB287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61092">
        <w:rPr>
          <w:rFonts w:ascii="Times New Roman" w:hAnsi="Times New Roman"/>
          <w:sz w:val="24"/>
          <w:szCs w:val="24"/>
        </w:rPr>
        <w:t>T</w:t>
      </w:r>
      <w:r w:rsidR="00661092">
        <w:rPr>
          <w:rFonts w:ascii="Times New Roman" w:hAnsi="Times New Roman" w:hint="eastAsia"/>
          <w:sz w:val="24"/>
          <w:szCs w:val="24"/>
        </w:rPr>
        <w:t>he</w:t>
      </w:r>
      <w:r w:rsidR="00AA2F5F" w:rsidRPr="00CB287B">
        <w:rPr>
          <w:rFonts w:ascii="Times New Roman" w:hAnsi="Times New Roman"/>
          <w:sz w:val="24"/>
          <w:szCs w:val="24"/>
        </w:rPr>
        <w:t xml:space="preserve"> </w:t>
      </w:r>
      <w:r w:rsidR="00D404FE">
        <w:rPr>
          <w:rFonts w:ascii="Times New Roman" w:hAnsi="Times New Roman"/>
          <w:sz w:val="24"/>
          <w:szCs w:val="24"/>
        </w:rPr>
        <w:t>knockdown</w:t>
      </w:r>
      <w:r w:rsidR="00AA2F5F" w:rsidRPr="00CB287B">
        <w:rPr>
          <w:rFonts w:ascii="Times New Roman" w:hAnsi="Times New Roman"/>
          <w:sz w:val="24"/>
          <w:szCs w:val="24"/>
        </w:rPr>
        <w:t xml:space="preserve"> efficiency of ATG5 siRNA </w:t>
      </w:r>
      <w:r w:rsidR="00661092">
        <w:rPr>
          <w:rFonts w:ascii="Times New Roman" w:hAnsi="Times New Roman"/>
          <w:sz w:val="24"/>
          <w:szCs w:val="24"/>
        </w:rPr>
        <w:t xml:space="preserve">was validated </w:t>
      </w:r>
      <w:r w:rsidR="00AA2F5F" w:rsidRPr="00CB287B">
        <w:rPr>
          <w:rFonts w:ascii="Times New Roman" w:hAnsi="Times New Roman"/>
          <w:sz w:val="24"/>
          <w:szCs w:val="24"/>
        </w:rPr>
        <w:t xml:space="preserve">in chordoma cells. </w:t>
      </w:r>
      <w:r w:rsidR="00AA2F5F" w:rsidRPr="00CB287B">
        <w:rPr>
          <w:rFonts w:ascii="Times New Roman" w:hAnsi="Times New Roman"/>
          <w:b/>
          <w:bCs/>
          <w:sz w:val="24"/>
          <w:szCs w:val="24"/>
        </w:rPr>
        <w:t>(A)</w:t>
      </w:r>
      <w:r w:rsidR="00AA2F5F" w:rsidRPr="00CB287B">
        <w:rPr>
          <w:rFonts w:ascii="Times New Roman" w:hAnsi="Times New Roman"/>
          <w:sz w:val="24"/>
          <w:szCs w:val="24"/>
        </w:rPr>
        <w:t xml:space="preserve"> ATG5 mRNA expression in UM-Chor1 and MUG-Chor1 cells with or without ATG5 siRNA. </w:t>
      </w:r>
      <w:r w:rsidR="00AA2F5F" w:rsidRPr="00CB287B">
        <w:rPr>
          <w:rFonts w:ascii="Times New Roman" w:hAnsi="Times New Roman"/>
          <w:b/>
          <w:bCs/>
          <w:sz w:val="24"/>
          <w:szCs w:val="24"/>
        </w:rPr>
        <w:t>(B)</w:t>
      </w:r>
      <w:r w:rsidR="00AA2F5F" w:rsidRPr="00CB287B">
        <w:rPr>
          <w:rFonts w:ascii="Times New Roman" w:hAnsi="Times New Roman"/>
          <w:sz w:val="24"/>
          <w:szCs w:val="24"/>
        </w:rPr>
        <w:t xml:space="preserve"> ATG5 protein expression in UM-Chor1 and MUG-Chor1 cells with or without ATG5 siRNA.</w:t>
      </w:r>
    </w:p>
    <w:p w14:paraId="2A741AC6" w14:textId="77777777" w:rsidR="008A04B4" w:rsidRDefault="008A04B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43247D1" w14:textId="00F5C290" w:rsidR="00AD0394" w:rsidRDefault="008A04B4" w:rsidP="00EA636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E623AC4" wp14:editId="041A532E">
            <wp:extent cx="4463796" cy="160553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796" cy="1605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5C04A" w14:textId="05AA9C92" w:rsidR="008A04B4" w:rsidRPr="00CB287B" w:rsidRDefault="008A04B4" w:rsidP="00EA636B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CB287B">
        <w:rPr>
          <w:rFonts w:ascii="Times New Roman" w:hAnsi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CB287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presentative images of </w:t>
      </w:r>
      <w:r w:rsidRPr="008A04B4">
        <w:rPr>
          <w:rFonts w:ascii="Times New Roman" w:hAnsi="Times New Roman"/>
          <w:sz w:val="24"/>
          <w:szCs w:val="24"/>
        </w:rPr>
        <w:t>weak, moderate, and strong</w:t>
      </w:r>
      <w:r>
        <w:rPr>
          <w:rFonts w:ascii="Times New Roman" w:hAnsi="Times New Roman"/>
          <w:sz w:val="24"/>
          <w:szCs w:val="24"/>
        </w:rPr>
        <w:t xml:space="preserve"> </w:t>
      </w:r>
      <w:r w:rsidR="009750CB">
        <w:rPr>
          <w:rFonts w:ascii="Times New Roman" w:hAnsi="Times New Roman"/>
          <w:sz w:val="24"/>
          <w:szCs w:val="24"/>
        </w:rPr>
        <w:t>IHC</w:t>
      </w:r>
      <w:r w:rsidR="009750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aining of ATG5 in chordoma tissues. </w:t>
      </w:r>
      <w:r w:rsidRPr="008A04B4">
        <w:rPr>
          <w:rFonts w:ascii="Times New Roman" w:hAnsi="Times New Roman"/>
          <w:sz w:val="24"/>
          <w:szCs w:val="24"/>
        </w:rPr>
        <w:t>Scale bar, 200 µm.</w:t>
      </w:r>
    </w:p>
    <w:sectPr w:rsidR="008A04B4" w:rsidRPr="00CB2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C55F5" w14:textId="77777777" w:rsidR="00071D42" w:rsidRDefault="00071D42" w:rsidP="00715E22">
      <w:r>
        <w:separator/>
      </w:r>
    </w:p>
  </w:endnote>
  <w:endnote w:type="continuationSeparator" w:id="0">
    <w:p w14:paraId="77B152EC" w14:textId="77777777" w:rsidR="00071D42" w:rsidRDefault="00071D42" w:rsidP="00715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0FB80" w14:textId="77777777" w:rsidR="00071D42" w:rsidRDefault="00071D42" w:rsidP="00715E22">
      <w:r>
        <w:separator/>
      </w:r>
    </w:p>
  </w:footnote>
  <w:footnote w:type="continuationSeparator" w:id="0">
    <w:p w14:paraId="42AEB500" w14:textId="77777777" w:rsidR="00071D42" w:rsidRDefault="00071D42" w:rsidP="00715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TI3NDADsowtLJR0lIJTi4sz8/NACgyNagG86uQWLQAAAA=="/>
  </w:docVars>
  <w:rsids>
    <w:rsidRoot w:val="009D594F"/>
    <w:rsid w:val="00014042"/>
    <w:rsid w:val="00071D42"/>
    <w:rsid w:val="000F642C"/>
    <w:rsid w:val="000F65FF"/>
    <w:rsid w:val="0010079D"/>
    <w:rsid w:val="0011199E"/>
    <w:rsid w:val="001A2323"/>
    <w:rsid w:val="001D7BEB"/>
    <w:rsid w:val="001E0420"/>
    <w:rsid w:val="00204260"/>
    <w:rsid w:val="00205603"/>
    <w:rsid w:val="002301AD"/>
    <w:rsid w:val="002658BE"/>
    <w:rsid w:val="002708F1"/>
    <w:rsid w:val="002A6297"/>
    <w:rsid w:val="002A6C1A"/>
    <w:rsid w:val="002D2FD1"/>
    <w:rsid w:val="002E79B3"/>
    <w:rsid w:val="003077D4"/>
    <w:rsid w:val="003267D3"/>
    <w:rsid w:val="003B21E5"/>
    <w:rsid w:val="003D3721"/>
    <w:rsid w:val="003E46C9"/>
    <w:rsid w:val="003E4B8D"/>
    <w:rsid w:val="003F081F"/>
    <w:rsid w:val="003F64A1"/>
    <w:rsid w:val="00400F53"/>
    <w:rsid w:val="004047F5"/>
    <w:rsid w:val="00416FF3"/>
    <w:rsid w:val="00421708"/>
    <w:rsid w:val="00460DA8"/>
    <w:rsid w:val="00465C5A"/>
    <w:rsid w:val="00486A26"/>
    <w:rsid w:val="004E373C"/>
    <w:rsid w:val="00511DAC"/>
    <w:rsid w:val="00514BFF"/>
    <w:rsid w:val="005208FF"/>
    <w:rsid w:val="005251F8"/>
    <w:rsid w:val="00560355"/>
    <w:rsid w:val="00646DD7"/>
    <w:rsid w:val="006551E7"/>
    <w:rsid w:val="00661092"/>
    <w:rsid w:val="0069080E"/>
    <w:rsid w:val="006D28F5"/>
    <w:rsid w:val="006E5479"/>
    <w:rsid w:val="006E624B"/>
    <w:rsid w:val="00715E22"/>
    <w:rsid w:val="007337C1"/>
    <w:rsid w:val="0074745D"/>
    <w:rsid w:val="00760685"/>
    <w:rsid w:val="007631B8"/>
    <w:rsid w:val="007707EF"/>
    <w:rsid w:val="007A6492"/>
    <w:rsid w:val="007E2882"/>
    <w:rsid w:val="007E2A70"/>
    <w:rsid w:val="00836714"/>
    <w:rsid w:val="008643B5"/>
    <w:rsid w:val="008A04B4"/>
    <w:rsid w:val="008A2585"/>
    <w:rsid w:val="008B1BB6"/>
    <w:rsid w:val="00910D24"/>
    <w:rsid w:val="009508EE"/>
    <w:rsid w:val="00951D33"/>
    <w:rsid w:val="00965D93"/>
    <w:rsid w:val="009750CB"/>
    <w:rsid w:val="009969DF"/>
    <w:rsid w:val="00996C51"/>
    <w:rsid w:val="009C6F02"/>
    <w:rsid w:val="009C7F9C"/>
    <w:rsid w:val="009D594F"/>
    <w:rsid w:val="00A06E8F"/>
    <w:rsid w:val="00A72C34"/>
    <w:rsid w:val="00AA2F5F"/>
    <w:rsid w:val="00AC0D2D"/>
    <w:rsid w:val="00AD0394"/>
    <w:rsid w:val="00AF3116"/>
    <w:rsid w:val="00B14031"/>
    <w:rsid w:val="00B304AF"/>
    <w:rsid w:val="00B87170"/>
    <w:rsid w:val="00B9138D"/>
    <w:rsid w:val="00BA4FB4"/>
    <w:rsid w:val="00BB039B"/>
    <w:rsid w:val="00BB1A3A"/>
    <w:rsid w:val="00BE187E"/>
    <w:rsid w:val="00BF186E"/>
    <w:rsid w:val="00C80A8C"/>
    <w:rsid w:val="00CB287B"/>
    <w:rsid w:val="00CE15AE"/>
    <w:rsid w:val="00D01791"/>
    <w:rsid w:val="00D31A1F"/>
    <w:rsid w:val="00D404FE"/>
    <w:rsid w:val="00D7439F"/>
    <w:rsid w:val="00DD5056"/>
    <w:rsid w:val="00DE1868"/>
    <w:rsid w:val="00DE648D"/>
    <w:rsid w:val="00E25F63"/>
    <w:rsid w:val="00E3259C"/>
    <w:rsid w:val="00E57CA5"/>
    <w:rsid w:val="00EA320C"/>
    <w:rsid w:val="00EA636B"/>
    <w:rsid w:val="00EB3651"/>
    <w:rsid w:val="00EC03F2"/>
    <w:rsid w:val="00EF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26A34"/>
  <w15:chartTrackingRefBased/>
  <w15:docId w15:val="{21B977F4-9D59-466D-8169-E0294C344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E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E22"/>
    <w:rPr>
      <w:sz w:val="18"/>
      <w:szCs w:val="18"/>
    </w:rPr>
  </w:style>
  <w:style w:type="table" w:styleId="a7">
    <w:name w:val="Table Grid"/>
    <w:basedOn w:val="a1"/>
    <w:uiPriority w:val="59"/>
    <w:rsid w:val="005208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8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</TotalTime>
  <Pages>7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明轩</dc:creator>
  <cp:keywords/>
  <dc:description/>
  <cp:lastModifiedBy>李明轩</cp:lastModifiedBy>
  <cp:revision>84</cp:revision>
  <dcterms:created xsi:type="dcterms:W3CDTF">2021-05-06T02:45:00Z</dcterms:created>
  <dcterms:modified xsi:type="dcterms:W3CDTF">2021-08-26T08:53:00Z</dcterms:modified>
</cp:coreProperties>
</file>